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5315" w:rsidRDefault="00542B6E">
      <w:r>
        <w:rPr>
          <w:noProof/>
        </w:rPr>
        <w:drawing>
          <wp:inline distT="0" distB="0" distL="0" distR="0">
            <wp:extent cx="5943600" cy="83304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33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33151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AEA45C0" wp14:editId="6882AAE4">
                <wp:simplePos x="0" y="0"/>
                <wp:positionH relativeFrom="column">
                  <wp:posOffset>2427605</wp:posOffset>
                </wp:positionH>
                <wp:positionV relativeFrom="paragraph">
                  <wp:posOffset>6739890</wp:posOffset>
                </wp:positionV>
                <wp:extent cx="61595" cy="1557020"/>
                <wp:effectExtent l="0" t="0" r="14605" b="2413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595" cy="15570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  <a:alpha val="31000"/>
                          </a:schemeClr>
                        </a:solidFill>
                        <a:ln w="6350">
                          <a:solidFill>
                            <a:schemeClr val="accent1">
                              <a:shade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5" o:spid="_x0000_s1026" style="position:absolute;margin-left:191.15pt;margin-top:530.7pt;width:4.85pt;height:122.6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UsFtAIAABcGAAAOAAAAZHJzL2Uyb0RvYy54bWysVFtP2zAUfp+0/2D5fSQpFEZFiioQ0yQG&#10;CJh4dh27iWT7eLbbtPv1O7bTcBmatGkviX0u3/H5zuXsfKsV2QjnOzA1rQ5KSoTh0HRmVdPvj1ef&#10;PlPiAzMNU2BETXfC0/P5xw9nvZ2JCbSgGuEIghg/621N2xDsrCg8b4Vm/gCsMKiU4DQLeHWronGs&#10;R3StiklZHhc9uMY64MJ7lF5mJZ0nfCkFD7dSehGIqim+LaSvS99l/BbzMzZbOWbbjg/PYP/wCs06&#10;g0FHqEsWGFm77jco3XEHHmQ44KALkLLjIuWA2VTlm2weWmZFygXJ8Xakyf8/WH6zuXOka7B2U0oM&#10;01ije2SNmZUSBGVIUG/9DO0e7J0bbh6PMdutdDr+MQ+yTaTuRlLFNhCOwuNqeorQHDXVdHpSThLp&#10;xbOzdT58EaBJPNTUYfREJdtc+4AB0XRvEmN5UF1z1SmVLrFPxIVyZMOwwstVlVzVWn+DJstOpmU5&#10;1Jkp27IsPawGKaKnZosgKdYrfGVIjykcTsuE+0o3umVExrkwIcf3LWtEFsfo+4xHj7eB8BHKoDAy&#10;nblNp7BTImapzL2QWCRkc5Lf8Trtvw6dACOyRB5H7OHt72PnQgz20VWk6RqdB4L+5Dx6pMhgwuis&#10;OwPuvcwUEjpEzvZ7kjI1kaUlNDtsYQd5tr3lVx020jXz4Y45HGYce1xQ4RY/UgGWE4YTJS24n+/J&#10;oz3OGGop6XE51NT/WDMnKFFfDU7faXV0FLdJuhxNT7CniXupWb7UmLW+AOzOCleh5ekY7YPaH6UD&#10;/YR7bBGjoooZjrFryoPbXy5CXlq4CblYLJIZbhDLwrV5sDyCR1bjoDxun5izwzQFHMMb2C8SNnsz&#10;VNk2ehpYrAPILk3cM68D37h9Us8OmzKut5f3ZPW8z+e/AAAA//8DAFBLAwQUAAYACAAAACEAh8Ci&#10;KeAAAAANAQAADwAAAGRycy9kb3ducmV2LnhtbEyPwU7DMBBE70j8g7VI3KidBEVtGqdCSIhKcKEg&#10;laMbu3GEvY5stw1/z3KC4848zc60m9k7djYxjQElFAsBzGAf9IiDhI/3p7slsJQVauUCGgnfJsGm&#10;u75qVaPDBd/MeZcHRiGYGiXB5jw1nKfeGq/SIkwGyTuG6FWmMw5cR3WhcO94KUTNvRqRPlg1mUdr&#10;+q/dyUtYvaR+/6rFs3W60HH63O6D3kp5ezM/rIFlM+c/GH7rU3XoqNMhnFAn5iRUy7IilAxRF/fA&#10;CKlWJc07kFSJugbetfz/iu4HAAD//wMAUEsBAi0AFAAGAAgAAAAhALaDOJL+AAAA4QEAABMAAAAA&#10;AAAAAAAAAAAAAAAAAFtDb250ZW50X1R5cGVzXS54bWxQSwECLQAUAAYACAAAACEAOP0h/9YAAACU&#10;AQAACwAAAAAAAAAAAAAAAAAvAQAAX3JlbHMvLnJlbHNQSwECLQAUAAYACAAAACEA1AVLBbQCAAAX&#10;BgAADgAAAAAAAAAAAAAAAAAuAgAAZHJzL2Uyb0RvYy54bWxQSwECLQAUAAYACAAAACEAh8CiKeAA&#10;AAANAQAADwAAAAAAAAAAAAAAAAAOBQAAZHJzL2Rvd25yZXYueG1sUEsFBgAAAAAEAAQA8wAAABsG&#10;AAAAAA==&#10;" fillcolor="#bfbfbf [2412]" strokecolor="#243f60 [1604]" strokeweight=".5pt">
                <v:fill opacity="20303f"/>
              </v:rect>
            </w:pict>
          </mc:Fallback>
        </mc:AlternateContent>
      </w:r>
      <w:r w:rsidR="00733151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7E2EC5A" wp14:editId="57923EBE">
                <wp:simplePos x="0" y="0"/>
                <wp:positionH relativeFrom="column">
                  <wp:posOffset>2206943</wp:posOffset>
                </wp:positionH>
                <wp:positionV relativeFrom="paragraph">
                  <wp:posOffset>6583680</wp:posOffset>
                </wp:positionV>
                <wp:extent cx="690245" cy="273050"/>
                <wp:effectExtent l="0" t="0" r="0" b="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0245" cy="273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3151" w:rsidRPr="00733151" w:rsidRDefault="00733151" w:rsidP="0051360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  <w:t>Cys</w:t>
                            </w:r>
                            <w:proofErr w:type="spellEnd"/>
                            <w:r w:rsidRPr="00733151"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  <w:t>/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  <w:t>Trp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73.8pt;margin-top:518.4pt;width:54.35pt;height:21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T0HCgIAAPIDAAAOAAAAZHJzL2Uyb0RvYy54bWysU9tu2zAMfR+wfxD0vtjxkrYx4hRduw4D&#10;ugvQ7gMYWY6FSaImKbW7ry8lp2mwvQ3TgyCK5BHPIbW+HI1mj9IHhbbh81nJmbQCW2V3Df/xcPvu&#10;grMQwbag0cqGP8nALzdv36wHV8sKe9St9IxAbKgH1/A+RlcXRRC9NBBm6KQlZ4feQCTT74rWw0Do&#10;RhdVWZ4VA/rWeRQyBLq9mZx8k/G7Tor4reuCjEw3nGqLefd536a92Kyh3nlwvRKHMuAfqjCgLD16&#10;hLqBCGzv1V9QRgmPAbs4E2gK7DolZOZAbOblH2zue3AycyFxgjvKFP4frPj6+N0z1VLvzjizYKhH&#10;D3KM7AOOrEryDC7UFHXvKC6OdE2hmWpwdyh+Bmbxuge7k1fe49BLaKm8ecosTlInnJBAtsMXbOkZ&#10;2EfMQGPnTdKO1GCETm16OrYmlSLo8mxVVoslZ4Jc1fn7cplbV0D9kux8iJ8kGpYODffU+QwOj3ch&#10;pmKgfglJb1m8VVrn7mvLhoavltUyJ5x4jIo0nFqZhl+UaU3jkjh+tG1OjqD0dKYHtD2QTjwnxnHc&#10;jhSYlNhi+0T0PU5DSJ+GDj3635wNNIAND7/24CVn+rMlCVfzxSJNbDYWy/OKDH/q2Z56wAqCanjk&#10;bDpexzzlE9crkrpTWYbXSg610mBldQ6fIE3uqZ2jXr/q5hkAAP//AwBQSwMEFAAGAAgAAAAhAKEk&#10;c+PgAAAADQEAAA8AAABkcnMvZG93bnJldi54bWxMj8FOwzAQRO9I/IO1SNyoDUnTNsSpEIgrqAUq&#10;9ebG2yQiXkex24S/Z3uC4848zc4U68l14oxDaD1puJ8pEEiVty3VGj4/Xu+WIEI0ZE3nCTX8YIB1&#10;eX1VmNz6kTZ43sZacAiF3GhoYuxzKUPVoDNh5nsk9o5+cCbyOdTSDmbkcNfJB6Uy6UxL/KExPT43&#10;WH1vT07D19txv0vVe/3i5v3oJyXJraTWtzfT0yOIiFP8g+FSn6tDyZ0O/kQ2iE5Dki4yRtlQScYj&#10;GEnnWQLicJEWqyXIspD/V5S/AAAA//8DAFBLAQItABQABgAIAAAAIQC2gziS/gAAAOEBAAATAAAA&#10;AAAAAAAAAAAAAAAAAABbQ29udGVudF9UeXBlc10ueG1sUEsBAi0AFAAGAAgAAAAhADj9If/WAAAA&#10;lAEAAAsAAAAAAAAAAAAAAAAALwEAAF9yZWxzLy5yZWxzUEsBAi0AFAAGAAgAAAAhAMA9PQcKAgAA&#10;8gMAAA4AAAAAAAAAAAAAAAAALgIAAGRycy9lMm9Eb2MueG1sUEsBAi0AFAAGAAgAAAAhAKEkc+Pg&#10;AAAADQEAAA8AAAAAAAAAAAAAAAAAZAQAAGRycy9kb3ducmV2LnhtbFBLBQYAAAAABAAEAPMAAABx&#10;BQAAAAA=&#10;" filled="f" stroked="f">
                <v:textbox>
                  <w:txbxContent>
                    <w:p w:rsidR="00733151" w:rsidRPr="00733151" w:rsidRDefault="00733151" w:rsidP="0051360B">
                      <w:pPr>
                        <w:rPr>
                          <w:rFonts w:ascii="Times New Roman" w:hAnsi="Times New Roman" w:cs="Times New Roman"/>
                          <w:b/>
                          <w:sz w:val="14"/>
                          <w:szCs w:val="16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  <w:sz w:val="14"/>
                          <w:szCs w:val="16"/>
                        </w:rPr>
                        <w:t>Cys</w:t>
                      </w:r>
                      <w:proofErr w:type="spellEnd"/>
                      <w:r w:rsidRPr="00733151">
                        <w:rPr>
                          <w:rFonts w:ascii="Times New Roman" w:hAnsi="Times New Roman" w:cs="Times New Roman"/>
                          <w:b/>
                          <w:sz w:val="14"/>
                          <w:szCs w:val="16"/>
                        </w:rPr>
                        <w:t>/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  <w:sz w:val="14"/>
                          <w:szCs w:val="16"/>
                        </w:rPr>
                        <w:t>Trp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733151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07DD737" wp14:editId="16B62ACE">
                <wp:simplePos x="0" y="0"/>
                <wp:positionH relativeFrom="column">
                  <wp:posOffset>3831590</wp:posOffset>
                </wp:positionH>
                <wp:positionV relativeFrom="paragraph">
                  <wp:posOffset>5060632</wp:posOffset>
                </wp:positionV>
                <wp:extent cx="61595" cy="1557020"/>
                <wp:effectExtent l="0" t="0" r="14605" b="2413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595" cy="15570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  <a:alpha val="31000"/>
                          </a:schemeClr>
                        </a:solidFill>
                        <a:ln w="6350">
                          <a:solidFill>
                            <a:schemeClr val="accent1">
                              <a:shade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1" o:spid="_x0000_s1026" style="position:absolute;margin-left:301.7pt;margin-top:398.45pt;width:4.85pt;height:122.6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pXGWtQIAABcGAAAOAAAAZHJzL2Uyb0RvYy54bWysVG1P2zAQ/j5p/8Hy95GkUBgVKapATJMY&#10;IGDis+vYTSTb59lu0+7X72yn4WVo0qZ9Sex7ee7uOd+dnW+1IhvhfAemptVBSYkwHJrOrGr6/fHq&#10;02dKfGCmYQqMqOlOeHo+//jhrLczMYEWVCMcQRDjZ72taRuCnRWF563QzB+AFQaVEpxmAa9uVTSO&#10;9YiuVTEpy+OiB9dYB1x4j9LLrKTzhC+l4OFWSi8CUTXF3EL6uvRdxm8xP2OzlWO27fiQBvuHLDTr&#10;DAYdoS5ZYGTtut+gdMcdeJDhgIMuQMqOi1QDVlOVb6p5aJkVqRYkx9uRJv//YPnN5s6RrsHeVZQY&#10;prFH98gaMyslCMqQoN76Gdo92Ds33DweY7Vb6XT8Yx1km0jdjaSKbSAchcfV9HRKCUdNNZ2elJNE&#10;evHsbJ0PXwRoEg81dRg9Uck21z5gQDTdm8RYHlTXXHVKpUt8J+JCObJh2OHlqkquaq2/QZNlJ9Oy&#10;HPrMlG1Zlh5WgxTR02OLICnWK3xlSI8lHE7LhPtKN7plRMa5MCHH9y1rRBbH6PuKR4+3gTAJZVAY&#10;mc7cplPYKRGrVOZeSGwSsjnJebwu+69DJ8CILJHHEXvI/X3s3IjBPrqKNF2j80DQn5xHjxQZTBid&#10;dWfAvVeZQkKHyNl+T1KmJrK0hGaHT9hBnm1v+VWHD+ma+XDHHA4zjj0uqHCLH6kA2wnDiZIW3M/3&#10;5NEeZwy1lPS4HGrqf6yZE5Sorwan77Q6OorbJF2Opif4pol7qVm+1Ji1vgB8nThgmF06Rvug9kfp&#10;QD/hHlvEqKhihmPsmvLg9peLkJcWbkIuFotkhhvEsnBtHiyP4JHVOCiP2yfm7DBNAcfwBvaLhM3e&#10;DFW2jZ4GFusAsksT98zrwDdun/Rmh00Z19vLe7J63ufzXwAAAP//AwBQSwMEFAAGAAgAAAAhAIjs&#10;dL3gAAAADAEAAA8AAABkcnMvZG93bnJldi54bWxMj0FLAzEQhe+C/yGM4M0macvqbjdbRBALemkV&#10;2mO6iZvFZLJs0nb9944nPQ7v471v6vUUPDvbMfURFciZAGaxjabHTsHH+/PdA7CUNRrtI1oF3zbB&#10;urm+qnVl4gW39rzLHaMSTJVW4HIeKs5T62zQaRYHi5R9xjHoTOfYcTPqC5UHz+dCFDzoHmnB6cE+&#10;Odt+7U5BQfma2v2bES/OG2nG4bDZR7NR6vZmelwBy3bKfzD86pM6NOR0jCc0iXkFhVgsCVVwXxYl&#10;MCIKuZDAjoSK5VwCb2r+/4nmBwAA//8DAFBLAQItABQABgAIAAAAIQC2gziS/gAAAOEBAAATAAAA&#10;AAAAAAAAAAAAAAAAAABbQ29udGVudF9UeXBlc10ueG1sUEsBAi0AFAAGAAgAAAAhADj9If/WAAAA&#10;lAEAAAsAAAAAAAAAAAAAAAAALwEAAF9yZWxzLy5yZWxzUEsBAi0AFAAGAAgAAAAhAKqlcZa1AgAA&#10;FwYAAA4AAAAAAAAAAAAAAAAALgIAAGRycy9lMm9Eb2MueG1sUEsBAi0AFAAGAAgAAAAhAIjsdL3g&#10;AAAADAEAAA8AAAAAAAAAAAAAAAAADwUAAGRycy9kb3ducmV2LnhtbFBLBQYAAAAABAAEAPMAAAAc&#10;BgAAAAA=&#10;" fillcolor="#bfbfbf [2412]" strokecolor="#243f60 [1604]" strokeweight=".5pt">
                <v:fill opacity="20303f"/>
              </v:rect>
            </w:pict>
          </mc:Fallback>
        </mc:AlternateContent>
      </w:r>
      <w:r w:rsidR="00733151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594E1CC" wp14:editId="1BA73B75">
                <wp:simplePos x="0" y="0"/>
                <wp:positionH relativeFrom="column">
                  <wp:posOffset>3718560</wp:posOffset>
                </wp:positionH>
                <wp:positionV relativeFrom="paragraph">
                  <wp:posOffset>4910137</wp:posOffset>
                </wp:positionV>
                <wp:extent cx="690245" cy="273050"/>
                <wp:effectExtent l="0" t="0" r="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0245" cy="273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3151" w:rsidRPr="00733151" w:rsidRDefault="00733151" w:rsidP="0051360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  <w:t>Leu</w:t>
                            </w:r>
                            <w:proofErr w:type="spellEnd"/>
                            <w:r w:rsidRPr="00733151"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  <w:t>/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  <w:t>Arg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292.8pt;margin-top:386.6pt;width:54.35pt;height:21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NaCDQIAAPkDAAAOAAAAZHJzL2Uyb0RvYy54bWysU9tu2zAMfR+wfxD0vtjxkrYx4hRduw4D&#10;ugvQ7gMYWY6FSaImKbW7rx8lJ1mwvQ3TgyCK5BHPIbW+Ho1mz9IHhbbh81nJmbQCW2V3Df/2dP/m&#10;irMQwbag0cqGv8jArzevX60HV8sKe9St9IxAbKgH1/A+RlcXRRC9NBBm6KQlZ4feQCTT74rWw0Do&#10;RhdVWV4UA/rWeRQyBLq9m5x8k/G7Tor4peuCjEw3nGqLefd536a92Kyh3nlwvRKHMuAfqjCgLD16&#10;grqDCGzv1V9QRgmPAbs4E2gK7DolZOZAbOblH2wee3AycyFxgjvJFP4frPj8/NUz1VLvKs4sGOrR&#10;kxwje4cjq5I8gws1RT06iosjXVNophrcA4rvgVm87cHu5I33OPQSWipvnjKLs9QJJySQ7fAJW3oG&#10;9hEz0Nh5k7QjNRihU5teTq1JpQi6vFiV1WLJmSBXdfm2XObWFVAfk50P8YNEw9Kh4Z46n8Hh+SHE&#10;VAzUx5D0lsV7pXXuvrZsaPhqWS1zwpnHqEjDqZVp+FWZ1jQuieN72+bkCEpPZ3pA2wPpxHNiHMft&#10;OMl71HKL7Qup4HGaRfo7dOjR/+RsoDlsePixBy850x8tKbmaLxZpcLOxWF5WZPhzz/bcA1YQVMMj&#10;Z9PxNuZhnyjfkOKdymqk1kyVHEqm+coiHf5CGuBzO0f9/rGbXwAAAP//AwBQSwMEFAAGAAgAAAAh&#10;ABaiXibgAAAACwEAAA8AAABkcnMvZG93bnJldi54bWxMj8tOwzAQRfdI/IM1SOyo3bRJ05BJhUBs&#10;QZSHxM6Np0lEPI5itwl/j1nBcnSP7j1T7mbbizONvnOMsFwoEMS1Mx03CG+vjzc5CB80G907JoRv&#10;8rCrLi9KXRg38Qud96ERsYR9oRHaEIZCSl+3ZLVfuIE4Zkc3Wh3iOTbSjHqK5baXiVKZtLrjuNDq&#10;ge5bqr/2J4vw/nT8/Fir5+bBpsPkZiXZbiXi9dV8dwsi0Bz+YPjVj+pQRaeDO7HxokdI8zSLKMJm&#10;s0pARCLbrlcgDgj5MktAVqX8/0P1AwAA//8DAFBLAQItABQABgAIAAAAIQC2gziS/gAAAOEBAAAT&#10;AAAAAAAAAAAAAAAAAAAAAABbQ29udGVudF9UeXBlc10ueG1sUEsBAi0AFAAGAAgAAAAhADj9If/W&#10;AAAAlAEAAAsAAAAAAAAAAAAAAAAALwEAAF9yZWxzLy5yZWxzUEsBAi0AFAAGAAgAAAAhAIuk1oIN&#10;AgAA+QMAAA4AAAAAAAAAAAAAAAAALgIAAGRycy9lMm9Eb2MueG1sUEsBAi0AFAAGAAgAAAAhABai&#10;XibgAAAACwEAAA8AAAAAAAAAAAAAAAAAZwQAAGRycy9kb3ducmV2LnhtbFBLBQYAAAAABAAEAPMA&#10;AAB0BQAAAAA=&#10;" filled="f" stroked="f">
                <v:textbox>
                  <w:txbxContent>
                    <w:p w:rsidR="00733151" w:rsidRPr="00733151" w:rsidRDefault="00733151" w:rsidP="0051360B">
                      <w:pPr>
                        <w:rPr>
                          <w:rFonts w:ascii="Times New Roman" w:hAnsi="Times New Roman" w:cs="Times New Roman"/>
                          <w:b/>
                          <w:sz w:val="14"/>
                          <w:szCs w:val="16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  <w:sz w:val="14"/>
                          <w:szCs w:val="16"/>
                        </w:rPr>
                        <w:t>Leu</w:t>
                      </w:r>
                      <w:proofErr w:type="spellEnd"/>
                      <w:r w:rsidRPr="00733151">
                        <w:rPr>
                          <w:rFonts w:ascii="Times New Roman" w:hAnsi="Times New Roman" w:cs="Times New Roman"/>
                          <w:b/>
                          <w:sz w:val="14"/>
                          <w:szCs w:val="16"/>
                        </w:rPr>
                        <w:t>/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  <w:sz w:val="14"/>
                          <w:szCs w:val="16"/>
                        </w:rPr>
                        <w:t>Arg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733151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9A0C401" wp14:editId="278C45AA">
                <wp:simplePos x="0" y="0"/>
                <wp:positionH relativeFrom="column">
                  <wp:posOffset>3308032</wp:posOffset>
                </wp:positionH>
                <wp:positionV relativeFrom="paragraph">
                  <wp:posOffset>4911725</wp:posOffset>
                </wp:positionV>
                <wp:extent cx="690245" cy="273050"/>
                <wp:effectExtent l="0" t="0" r="0" b="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0245" cy="273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3151" w:rsidRPr="00733151" w:rsidRDefault="00733151" w:rsidP="0051360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  <w:t>Gly</w:t>
                            </w:r>
                            <w:proofErr w:type="spellEnd"/>
                            <w:r w:rsidRPr="00733151"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  <w:t>/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  <w:t>Se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260.45pt;margin-top:386.75pt;width:54.35pt;height:21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BQOZDAIAAPkDAAAOAAAAZHJzL2Uyb0RvYy54bWysU8tu2zAQvBfoPxC815JVO4kFy0GaNEWB&#10;9AEk/YA1RVlESS5L0pbSr++SclyjvRXVQSC5u8OZ2eX6ejSaHaQPCm3D57OSM2kFtsruGv7t6f7N&#10;FWchgm1Bo5UNf5aBX29ev1oPrpYV9qhb6RmB2FAPruF9jK4uiiB6aSDM0ElLwQ69gUhbvytaDwOh&#10;G11UZXlRDOhb51HIEOj0bgryTcbvOinil64LMjLdcOIW89/n/zb9i80a6p0H1ytxpAH/wMKAsnTp&#10;CeoOIrC9V39BGSU8BuziTKApsOuUkFkDqZmXf6h57MHJrIXMCe5kU/h/sOLz4atnqqXekT0WDPXo&#10;SY6RvcORVcmewYWash4d5cWRjik1Sw3uAcX3wCze9mB38sZ7HHoJLdGbp8rirHTCCQlkO3zClq6B&#10;fcQMNHbeJO/IDUboxOP51JpERdDhxaqsFkvOBIWqy7flMreugPql2PkQP0g0LC0a7qnzGRwODyEm&#10;MlC/pKS7LN4rrXP3tWVDw1fLapkLziJGRRpOrUzDr8r0TeOSNL63bS6OoPS0pgu0PYpOOifFcdyO&#10;2d6Tl1tsn8kFj9Ms0tuhRY/+J2cDzWHDw489eMmZ/mjJydV8sUiDmzeL5WVFG38e2Z5HwAqCanjk&#10;bFrexjzsk+QbcrxT2Y3UmonJkTLNVzbp+BbSAJ/vc9bvF7v5BQAA//8DAFBLAwQUAAYACAAAACEA&#10;roGAD98AAAALAQAADwAAAGRycy9kb3ducmV2LnhtbEyPwU7DMBBE70j8g7VI3KjdQNImZFMhEFcQ&#10;hVbi5sbbJCJeR7HbhL/HnOC4mqeZt+Vmtr040+g7xwjLhQJBXDvTcYPw8f58swbhg2aje8eE8E0e&#10;NtXlRakL4yZ+o/M2NCKWsC80QhvCUEjp65as9gs3EMfs6EarQzzHRppRT7Hc9jJRKpNWdxwXWj3Q&#10;Y0v11/ZkEXYvx8/9nXptnmw6TG5Wkm0uEa+v5od7EIHm8AfDr35Uhyo6HdyJjRc9QpqoPKIIq9Vt&#10;CiISWZJnIA4I62WWgqxK+f+H6gcAAP//AwBQSwECLQAUAAYACAAAACEAtoM4kv4AAADhAQAAEwAA&#10;AAAAAAAAAAAAAAAAAAAAW0NvbnRlbnRfVHlwZXNdLnhtbFBLAQItABQABgAIAAAAIQA4/SH/1gAA&#10;AJQBAAALAAAAAAAAAAAAAAAAAC8BAABfcmVscy8ucmVsc1BLAQItABQABgAIAAAAIQB0BQOZDAIA&#10;APkDAAAOAAAAAAAAAAAAAAAAAC4CAABkcnMvZTJvRG9jLnhtbFBLAQItABQABgAIAAAAIQCugYAP&#10;3wAAAAsBAAAPAAAAAAAAAAAAAAAAAGYEAABkcnMvZG93bnJldi54bWxQSwUGAAAAAAQABADzAAAA&#10;cgUAAAAA&#10;" filled="f" stroked="f">
                <v:textbox>
                  <w:txbxContent>
                    <w:p w:rsidR="00733151" w:rsidRPr="00733151" w:rsidRDefault="00733151" w:rsidP="0051360B">
                      <w:pPr>
                        <w:rPr>
                          <w:rFonts w:ascii="Times New Roman" w:hAnsi="Times New Roman" w:cs="Times New Roman"/>
                          <w:b/>
                          <w:sz w:val="14"/>
                          <w:szCs w:val="16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  <w:sz w:val="14"/>
                          <w:szCs w:val="16"/>
                        </w:rPr>
                        <w:t>Gly</w:t>
                      </w:r>
                      <w:proofErr w:type="spellEnd"/>
                      <w:r w:rsidRPr="00733151">
                        <w:rPr>
                          <w:rFonts w:ascii="Times New Roman" w:hAnsi="Times New Roman" w:cs="Times New Roman"/>
                          <w:b/>
                          <w:sz w:val="14"/>
                          <w:szCs w:val="16"/>
                        </w:rPr>
                        <w:t>/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  <w:sz w:val="14"/>
                          <w:szCs w:val="16"/>
                        </w:rPr>
                        <w:t>Ser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733151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B59426E" wp14:editId="3A564E3A">
                <wp:simplePos x="0" y="0"/>
                <wp:positionH relativeFrom="column">
                  <wp:posOffset>3642360</wp:posOffset>
                </wp:positionH>
                <wp:positionV relativeFrom="paragraph">
                  <wp:posOffset>5063490</wp:posOffset>
                </wp:positionV>
                <wp:extent cx="61595" cy="1557020"/>
                <wp:effectExtent l="0" t="0" r="14605" b="2413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595" cy="15570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  <a:alpha val="31000"/>
                          </a:schemeClr>
                        </a:solidFill>
                        <a:ln w="6350">
                          <a:solidFill>
                            <a:schemeClr val="accent1">
                              <a:shade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" o:spid="_x0000_s1026" style="position:absolute;margin-left:286.8pt;margin-top:398.7pt;width:4.85pt;height:122.6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SxLtAIAABUGAAAOAAAAZHJzL2Uyb0RvYy54bWysVG1P2zAQ/j5p/8Hy95GkEFgrUlSBmCYx&#10;qICJz65jN5Ecn2e7Tbtfv7OdhpehSZv2JfG9Ped7fHfnF7tOka2wrgVd0eIop0RoDnWr1xX9/nj9&#10;6TMlzjNdMwVaVHQvHL2Yf/xw3puZmEADqhaWIIh2s95UtPHezLLM8UZ0zB2BERqNEmzHPIp2ndWW&#10;9YjeqWyS56dZD7Y2FrhwDrVXyUjnEV9Kwf2dlE54oiqKd/Pxa+N3Fb7Z/JzN1paZpuXDNdg/3KJj&#10;rcakI9QV84xsbPsbVNdyCw6kP+LQZSBly0WsAasp8jfVPDTMiFgLkuPMSJP7f7D8dru0pK0rOqVE&#10;sw6f6B5JY3qtBJkGenrjZuj1YJZ2kBweQ607abvwxyrILlK6HykVO084Kk+LclpSwtFSlOVZPomU&#10;Z8/Bxjr/RUBHwqGiFpNHItn2xnlMiK4Hl5DLgWrr61apKIQuEZfKki3D912tixiqNt03qJPurMzz&#10;4ZWZMg1L2uNi0CJ6bLUAEnO9wlea9FjCcZlH3Fe2MSwhMs6F9im/a1gtkjpkP1Q8RrxNhJdQGpWB&#10;6cRtPPm9EqFKpe+FxCdCNifpHq/L/uvUETAgS+RxxB7u/j52eojBP4SKOFtj8EDQn4LHiJgZtB+D&#10;u1aDfa8yhYQOmZP/gaRETWBpBfUeG9hCmmxn+HWLjXTDnF8yi6OMQ4/ryd/hRyrA54ThREkD9ud7&#10;+uCPE4ZWSnpcDRV1PzbMCkrUV42zNy1OTsIuicJJeYY9TexLy+qlRW+6S8DuLHARGh6Pwd+rw1Fa&#10;6J5wiy1CVjQxzTF3Rbm3B+HSp5WFe5CLxSK64f4wzN/oB8MDeGA1DMrj7olZM0yTxzG8hcMaYbM3&#10;Q5V8Q6SGxcaDbOPEPfM68I27J/bssCfDcnspR6/nbT7/BQAA//8DAFBLAwQUAAYACAAAACEAmHno&#10;MeIAAAAMAQAADwAAAGRycy9kb3ducmV2LnhtbEyPwU7DMBBE70j8g7VI3Kjdpk3aNE6FkBCV6IWC&#10;1B7d2CQR9jqy3Tb8PcsJjqt5mnlbbUZn2cWE2HuUMJ0IYAYbr3tsJXy8Pz8sgcWkUCvr0Uj4NhE2&#10;9e1NpUrtr/hmLvvUMirBWCoJXUpDyXlsOuNUnPjBIGWfPjiV6Awt10FdqdxZPhMi5071SAudGsxT&#10;Z5qv/dlJWL3G5rDT4qWzeqrDcNwevN5KeX83Pq6BJTOmPxh+9UkdanI6+TPqyKyERZHlhEooVsUc&#10;GBGLZZYBOxEq5rMceF3x/0/UPwAAAP//AwBQSwECLQAUAAYACAAAACEAtoM4kv4AAADhAQAAEwAA&#10;AAAAAAAAAAAAAAAAAAAAW0NvbnRlbnRfVHlwZXNdLnhtbFBLAQItABQABgAIAAAAIQA4/SH/1gAA&#10;AJQBAAALAAAAAAAAAAAAAAAAAC8BAABfcmVscy8ucmVsc1BLAQItABQABgAIAAAAIQDjiSxLtAIA&#10;ABUGAAAOAAAAAAAAAAAAAAAAAC4CAABkcnMvZTJvRG9jLnhtbFBLAQItABQABgAIAAAAIQCYeegx&#10;4gAAAAwBAAAPAAAAAAAAAAAAAAAAAA4FAABkcnMvZG93bnJldi54bWxQSwUGAAAAAAQABADzAAAA&#10;HQYAAAAA&#10;" fillcolor="#bfbfbf [2412]" strokecolor="#243f60 [1604]" strokeweight=".5pt">
                <v:fill opacity="20303f"/>
              </v:rect>
            </w:pict>
          </mc:Fallback>
        </mc:AlternateContent>
      </w:r>
      <w:r w:rsidR="00733151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C03DFDD" wp14:editId="5BAFDE20">
                <wp:simplePos x="0" y="0"/>
                <wp:positionH relativeFrom="column">
                  <wp:posOffset>1581785</wp:posOffset>
                </wp:positionH>
                <wp:positionV relativeFrom="paragraph">
                  <wp:posOffset>3378200</wp:posOffset>
                </wp:positionV>
                <wp:extent cx="61595" cy="1557020"/>
                <wp:effectExtent l="0" t="0" r="14605" b="2413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595" cy="15570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  <a:alpha val="31000"/>
                          </a:schemeClr>
                        </a:solidFill>
                        <a:ln w="6350">
                          <a:solidFill>
                            <a:schemeClr val="accent1">
                              <a:shade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7" o:spid="_x0000_s1026" style="position:absolute;margin-left:124.55pt;margin-top:266pt;width:4.85pt;height:122.6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I2/tAIAABUGAAAOAAAAZHJzL2Uyb0RvYy54bWysVG1P2zAQ/j5p/8Hy95GkEDoqUlSBmCYx&#10;qICJz65jN5Ecn2e7Tbtfv7OdhpehSZv2JfG9Ped7fHfnF7tOka2wrgVd0eIop0RoDnWr1xX9/nj9&#10;6TMlzjNdMwVaVHQvHL2Yf/xw3puZmEADqhaWIIh2s95UtPHezLLM8UZ0zB2BERqNEmzHPIp2ndWW&#10;9YjeqWyS56dZD7Y2FrhwDrVXyUjnEV9Kwf2dlE54oiqKd/Pxa+N3Fb7Z/JzN1paZpuXDNdg/3KJj&#10;rcakI9QV84xsbPsbVNdyCw6kP+LQZSBly0WsAasp8jfVPDTMiFgLkuPMSJP7f7D8dru0pK0rOqVE&#10;sw6f6B5JY3qtBJkGenrjZuj1YJZ2kBweQ607abvwxyrILlK6HykVO084Kk+L8qykhKOlKMtpPomU&#10;Z8/Bxjr/RUBHwqGiFpNHItn2xnlMiK4Hl5DLgWrr61apKIQuEZfKki3D912tixiqNt03qJNuWub5&#10;8MpMmYYl7XExaBE9tloAible4StNeizhuMwj7ivbGJYQGedC+5TfNawWSR2yHyoeI94mwksojcrA&#10;dOI2nvxeiVCl0vdC4hMhm5N0j9dl/3XqCBiQJfI4Yg93fx87PcTgH0JFnK0xeCDoT8FjRMwM2o/B&#10;XavBvleZQkKHzMn/QFKiJrC0gnqPDWwhTbYz/LrFRrphzi+ZxVHGocf15O/wIxXgc8JwoqQB+/M9&#10;ffDHCUMrJT2uhoq6HxtmBSXqq8bZOytOTsIuicJJOcWeJvalZfXSojfdJWB3FrgIDY/H4O/V4Sgt&#10;dE+4xRYhK5qY5pi7otzbg3Dp08rCPcjFYhHdcH8Y5m/0g+EBPLAaBuVx98SsGabJ4xjewmGNsNmb&#10;oUq+IVLDYuNBtnHinnkd+MbdE3t22JNhub2Uo9fzNp//AgAA//8DAFBLAwQUAAYACAAAACEAtkAx&#10;Y+AAAAALAQAADwAAAGRycy9kb3ducmV2LnhtbEyPwU7DMBBE70j8g7VI3KgTQ0mbxqkQEqISXChI&#10;5ejGbhxhryPbbcPfs5zguNrRzHvNevKOnUxMQ0AJ5awAZrALesBewsf7080CWMoKtXIBjYRvk2Dd&#10;Xl40qtbhjG/mtM09oxJMtZJgcx5rzlNnjVdpFkaD9DuE6FWmM/ZcR3Wmcu+4KIp77tWAtGDVaB6t&#10;6b62Ry9h+ZK63asunq3TpY7j52YX9EbK66vpYQUsmyn/heEXn9ChJaZ9OKJOzEkQd8uSohLmt4Kk&#10;KCHmC5LZS6iqSgBvG/7fof0BAAD//wMAUEsBAi0AFAAGAAgAAAAhALaDOJL+AAAA4QEAABMAAAAA&#10;AAAAAAAAAAAAAAAAAFtDb250ZW50X1R5cGVzXS54bWxQSwECLQAUAAYACAAAACEAOP0h/9YAAACU&#10;AQAACwAAAAAAAAAAAAAAAAAvAQAAX3JlbHMvLnJlbHNQSwECLQAUAAYACAAAACEAzxCNv7QCAAAV&#10;BgAADgAAAAAAAAAAAAAAAAAuAgAAZHJzL2Uyb0RvYy54bWxQSwECLQAUAAYACAAAACEAtkAxY+AA&#10;AAALAQAADwAAAAAAAAAAAAAAAAAOBQAAZHJzL2Rvd25yZXYueG1sUEsFBgAAAAAEAAQA8wAAABsG&#10;AAAAAA==&#10;" fillcolor="#bfbfbf [2412]" strokecolor="#243f60 [1604]" strokeweight=".5pt">
                <v:fill opacity="20303f"/>
              </v:rect>
            </w:pict>
          </mc:Fallback>
        </mc:AlternateContent>
      </w:r>
      <w:r w:rsidR="00733151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4E95E5A" wp14:editId="07D54551">
                <wp:simplePos x="0" y="0"/>
                <wp:positionH relativeFrom="column">
                  <wp:posOffset>1361122</wp:posOffset>
                </wp:positionH>
                <wp:positionV relativeFrom="paragraph">
                  <wp:posOffset>3221990</wp:posOffset>
                </wp:positionV>
                <wp:extent cx="690245" cy="273050"/>
                <wp:effectExtent l="0" t="0" r="0" b="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0245" cy="273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3151" w:rsidRPr="00733151" w:rsidRDefault="00733151" w:rsidP="0051360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  <w:t>Cys</w:t>
                            </w:r>
                            <w:proofErr w:type="spellEnd"/>
                            <w:r w:rsidRPr="00733151"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  <w:t>/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  <w:t>Arg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107.15pt;margin-top:253.7pt;width:54.35pt;height:21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drtDAIAAPgDAAAOAAAAZHJzL2Uyb0RvYy54bWysU9tuGyEQfa/Uf0C817ve2Em98jpKk6aq&#10;lF6kpB8wZlkvKjAUcHbTr+/A2q7VvlXlAQHDHOacM6yvR6PZs/RBoW34fFZyJq3AVtldw7893b95&#10;y1mIYFvQaGXDX2Tg15vXr9aDq2WFPepWekYgNtSDa3gfo6uLIoheGggzdNJSsENvINLW74rWw0Do&#10;RhdVWV4WA/rWeRQyBDq9m4J8k/G7Tor4peuCjEw3nGqLefZ53qa52Kyh3nlwvRKHMuAfqjCgLD16&#10;grqDCGzv1V9QRgmPAbs4E2gK7DolZOZAbOblH2wee3AycyFxgjvJFP4frPj8/NUz1TacjLJgyKIn&#10;OUb2DkdWJXUGF2q69OjoWhzpmFzOTIN7QPE9MIu3PdidvPEeh15CS9XNU2ZxljrhhASyHT5hS8/A&#10;PmIGGjtvknQkBiN0cunl5EwqRdDh5aqsFkvOBIWqq4tymZ0roD4mOx/iB4mGpUXDPRmfweH5IcRU&#10;DNTHK+kti/dK62y+tmxo+GpZLXPCWcSoSL2plSFxyjSmbkkc39s2J0dQelrTA9oeSCeeE+M4bses&#10;7sVRyy22L6SCx6kV6evQokf/k7OB2rDh4ccevORMf7Sk5Gq+WKS+zZvF8qqijT+PbM8jYAVBNTxy&#10;Ni1vY+71ifINKd6prEayZqrkUDK1Vxbp8BVS/57v863fH3bzCwAA//8DAFBLAwQUAAYACAAAACEA&#10;mr8DHd8AAAALAQAADwAAAGRycy9kb3ducmV2LnhtbEyPy07DMBBF90j9B2sqsaN28wCaxqkQiC2I&#10;8pDYufE0iYjHUew24e8ZVrCcmaM755a72fXijGPoPGlYrxQIpNrbjhoNb6+PV7cgQjRkTe8JNXxj&#10;gF21uChNYf1EL3jex0ZwCIXCaGhjHAopQ92iM2HlByS+Hf3oTORxbKQdzcThrpeJUtfSmY74Q2sG&#10;vG+x/tqfnIb3p+PnR6aemweXD5OflSS3kVpfLue7LYiIc/yD4Vef1aFip4M/kQ2i15Css5RRDbm6&#10;yUAwkSYptzvwJlcZyKqU/ztUPwAAAP//AwBQSwECLQAUAAYACAAAACEAtoM4kv4AAADhAQAAEwAA&#10;AAAAAAAAAAAAAAAAAAAAW0NvbnRlbnRfVHlwZXNdLnhtbFBLAQItABQABgAIAAAAIQA4/SH/1gAA&#10;AJQBAAALAAAAAAAAAAAAAAAAAC8BAABfcmVscy8ucmVsc1BLAQItABQABgAIAAAAIQBi3drtDAIA&#10;APgDAAAOAAAAAAAAAAAAAAAAAC4CAABkcnMvZTJvRG9jLnhtbFBLAQItABQABgAIAAAAIQCavwMd&#10;3wAAAAsBAAAPAAAAAAAAAAAAAAAAAGYEAABkcnMvZG93bnJldi54bWxQSwUGAAAAAAQABADzAAAA&#10;cgUAAAAA&#10;" filled="f" stroked="f">
                <v:textbox>
                  <w:txbxContent>
                    <w:p w:rsidR="00733151" w:rsidRPr="00733151" w:rsidRDefault="00733151" w:rsidP="0051360B">
                      <w:pPr>
                        <w:rPr>
                          <w:rFonts w:ascii="Times New Roman" w:hAnsi="Times New Roman" w:cs="Times New Roman"/>
                          <w:b/>
                          <w:sz w:val="14"/>
                          <w:szCs w:val="16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  <w:sz w:val="14"/>
                          <w:szCs w:val="16"/>
                        </w:rPr>
                        <w:t>Cys</w:t>
                      </w:r>
                      <w:proofErr w:type="spellEnd"/>
                      <w:r w:rsidRPr="00733151">
                        <w:rPr>
                          <w:rFonts w:ascii="Times New Roman" w:hAnsi="Times New Roman" w:cs="Times New Roman"/>
                          <w:b/>
                          <w:sz w:val="14"/>
                          <w:szCs w:val="16"/>
                        </w:rPr>
                        <w:t>/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  <w:sz w:val="14"/>
                          <w:szCs w:val="16"/>
                        </w:rPr>
                        <w:t>Arg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733151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BD0E4C2" wp14:editId="37E4A006">
                <wp:simplePos x="0" y="0"/>
                <wp:positionH relativeFrom="column">
                  <wp:posOffset>3846513</wp:posOffset>
                </wp:positionH>
                <wp:positionV relativeFrom="paragraph">
                  <wp:posOffset>1524635</wp:posOffset>
                </wp:positionV>
                <wp:extent cx="690562" cy="273050"/>
                <wp:effectExtent l="0" t="0" r="0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0562" cy="273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3151" w:rsidRPr="00733151" w:rsidRDefault="00733151" w:rsidP="0051360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</w:pPr>
                            <w:proofErr w:type="spellStart"/>
                            <w:r w:rsidRPr="00733151"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  <w:t>Arg</w:t>
                            </w:r>
                            <w:proofErr w:type="spellEnd"/>
                            <w:r w:rsidRPr="00733151"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  <w:t>/</w:t>
                            </w:r>
                            <w:proofErr w:type="spellStart"/>
                            <w:r w:rsidRPr="00733151"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  <w:t>Leu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302.9pt;margin-top:120.05pt;width:54.35pt;height:21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2qjwDQIAAPgDAAAOAAAAZHJzL2Uyb0RvYy54bWysU9tuGyEQfa/Uf0C817ve2k68Mo7SpKkq&#10;pRcp6QdglvWiAkMBe9f9+g6s7VrJW1Ue0MDMHOacGVY3g9FkL31QYBmdTkpKpBXQKLtl9Mfzw7tr&#10;SkLktuEarGT0IAO9Wb99s+pdLSvoQDfSEwSxoe4do12Mri6KIDppeJiAkxadLXjDIx79tmg87xHd&#10;6KIqy0XRg2+cByFDwNv70UnXGb9tpYjf2jbISDSjWFvMu8/7Ju3FesXrreeuU+JYBv+HKgxXFh89&#10;Q93zyMnOq1dQRgkPAdo4EWAKaFslZOaAbKblCzZPHXcyc0FxgjvLFP4frPi6/+6JahhdUGK5wRY9&#10;yyGSDzCQKqnTu1Bj0JPDsDjgNXY5Mw3uEcTPQCzcddxu5a330HeSN1jdNGUWF6kjTkggm/4LNPgM&#10;30XIQEPrTZIOxSCIjl06nDuTShF4uViW80VFiUBXdfW+nOfOFbw+JTsf4icJhiSDUY+Nz+B8/xhi&#10;KobXp5D0loUHpXVuvrakZ3Q5r+Y54cJjVMTZ1Mowel2mNU5L4vjRNjk5cqVHGx/Q9kg68RwZx2Ez&#10;ZHVnJy030BxQBQ/jKOLXQaMD/5uSHseQ0fBrx72kRH+2qORyOpuluc2H2fyqwoO/9GwuPdwKhGI0&#10;UjKadzHP+kj5FhVvVVYjtWas5FgyjlcW6fgV0vxennPU3w+7/gMAAP//AwBQSwMEFAAGAAgAAAAh&#10;ANYDTuTfAAAACwEAAA8AAABkcnMvZG93bnJldi54bWxMj8FOwzAQRO9I/IO1SNyonZKUEuJUCMQV&#10;1BaQuLnxNomI11HsNuHvuz3R486OZt4Uq8l14ohDaD1pSGYKBFLlbUu1hs/t290SRIiGrOk8oYY/&#10;DLAqr68Kk1s/0hqPm1gLDqGQGw1NjH0uZagadCbMfI/Ev70fnIl8DrW0gxk53HVyrtRCOtMSNzSm&#10;x5cGq9/NwWn4et//fKfqo351WT/6SUlyj1Lr25vp+QlExCn+m+GMz+hQMtPOH8gG0WlYqIzRo4Z5&#10;qhIQ7HhI0gzEjpXlfQKyLOTlhvIEAAD//wMAUEsBAi0AFAAGAAgAAAAhALaDOJL+AAAA4QEAABMA&#10;AAAAAAAAAAAAAAAAAAAAAFtDb250ZW50X1R5cGVzXS54bWxQSwECLQAUAAYACAAAACEAOP0h/9YA&#10;AACUAQAACwAAAAAAAAAAAAAAAAAvAQAAX3JlbHMvLnJlbHNQSwECLQAUAAYACAAAACEAutqo8A0C&#10;AAD4AwAADgAAAAAAAAAAAAAAAAAuAgAAZHJzL2Uyb0RvYy54bWxQSwECLQAUAAYACAAAACEA1gNO&#10;5N8AAAALAQAADwAAAAAAAAAAAAAAAABnBAAAZHJzL2Rvd25yZXYueG1sUEsFBgAAAAAEAAQA8wAA&#10;AHMFAAAAAA==&#10;" filled="f" stroked="f">
                <v:textbox>
                  <w:txbxContent>
                    <w:p w:rsidR="00733151" w:rsidRPr="00733151" w:rsidRDefault="00733151" w:rsidP="0051360B">
                      <w:pPr>
                        <w:rPr>
                          <w:rFonts w:ascii="Times New Roman" w:hAnsi="Times New Roman" w:cs="Times New Roman"/>
                          <w:b/>
                          <w:sz w:val="14"/>
                          <w:szCs w:val="16"/>
                        </w:rPr>
                      </w:pPr>
                      <w:proofErr w:type="spellStart"/>
                      <w:r w:rsidRPr="00733151">
                        <w:rPr>
                          <w:rFonts w:ascii="Times New Roman" w:hAnsi="Times New Roman" w:cs="Times New Roman"/>
                          <w:b/>
                          <w:sz w:val="14"/>
                          <w:szCs w:val="16"/>
                        </w:rPr>
                        <w:t>Arg</w:t>
                      </w:r>
                      <w:proofErr w:type="spellEnd"/>
                      <w:r w:rsidRPr="00733151">
                        <w:rPr>
                          <w:rFonts w:ascii="Times New Roman" w:hAnsi="Times New Roman" w:cs="Times New Roman"/>
                          <w:b/>
                          <w:sz w:val="14"/>
                          <w:szCs w:val="16"/>
                        </w:rPr>
                        <w:t>/</w:t>
                      </w:r>
                      <w:proofErr w:type="spellStart"/>
                      <w:r w:rsidRPr="00733151">
                        <w:rPr>
                          <w:rFonts w:ascii="Times New Roman" w:hAnsi="Times New Roman" w:cs="Times New Roman"/>
                          <w:b/>
                          <w:sz w:val="14"/>
                          <w:szCs w:val="16"/>
                        </w:rPr>
                        <w:t>Leu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51360B">
        <w:rPr>
          <w:noProof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58DBCCD6" wp14:editId="034E129A">
                <wp:simplePos x="0" y="0"/>
                <wp:positionH relativeFrom="column">
                  <wp:posOffset>4067175</wp:posOffset>
                </wp:positionH>
                <wp:positionV relativeFrom="paragraph">
                  <wp:posOffset>1681163</wp:posOffset>
                </wp:positionV>
                <wp:extent cx="61913" cy="1557337"/>
                <wp:effectExtent l="0" t="0" r="14605" b="2413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913" cy="1557337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  <a:alpha val="31000"/>
                          </a:schemeClr>
                        </a:solidFill>
                        <a:ln w="6350">
                          <a:solidFill>
                            <a:schemeClr val="accent1">
                              <a:shade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style="position:absolute;margin-left:320.25pt;margin-top:132.4pt;width:4.9pt;height:122.6pt;z-index:25165823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1JfjsQIAABUGAAAOAAAAZHJzL2Uyb0RvYy54bWysVG1P2zAQ/j5p/8Hy95GkJXRUpKgCMU1i&#10;AwETn13HaSLZPs92m3a/fmc7DS9DSJv2JfG9PXf32Hdn5zslyVZY14GuaHGUUyI0h7rT64r+eLj6&#10;9JkS55mumQQtKroXjp4vPn44681cTKAFWQtLEES7eW8q2npv5lnmeCsUc0dghEZjA1Yxj6JdZ7Vl&#10;PaIrmU3y/CTrwdbGAhfOofYyGeki4jeN4P6maZzwRFYUa/Pxa+N3Fb7Z4ozN15aZtuNDGewfqlCs&#10;05h0hLpknpGN7f6AUh234KDxRxxUBk3TcRF7wG6K/FU39y0zIvaC5Dgz0uT+Hyz/vr21pKsrWlKi&#10;mcIrukPSmF5LQcpAT2/cHL3uza0dJIfH0OuusSr8sQuyi5TuR0rFzhOOypPitJhSwtFSlOVsOp0F&#10;zOwp2FjnvwhQJBwqajF5JJJtr51PrgeXkMuB7OqrTsoohFciLqQlW4b3u1oXMVRu1Deok25W5vlw&#10;y0yaliXttBi0WEh8agEklvUCX2rSYwvTMo+4L2xjWEJknAvtU37Xslokdcge07+XCG1SY/bAdOI2&#10;nvxeitCl1HeiwStCNiepjpdt/3XqCBiQG+RxxB5qfxs7XcTgH0JFnK0xeCDoveAxImYG7cdg1Wmw&#10;b3UmkdAhc/I/kJSoCSytoN7jA7aQJtsZftXhQ7pmzt8yi6OMQ4/ryd/gp5GA1wnDiZIW7K+39MEf&#10;JwytlPS4Girqfm6YFZTIrxpn77Q4Pg67JArH5WyCgn1uWT236I26AHydBS5Cw+Mx+Ht5ODYW1CNu&#10;sWXIiiamOeauKPf2IFz4tLJwD3KxXEY33B+G+Wt9b3gAD6yGQXnYPTJrhmnyOIbf4bBG2PzVUCXf&#10;EKlhufHQdHHinngd+MbdE4dj2JNhuT2Xo9fTNl/8BgAA//8DAFBLAwQUAAYACAAAACEAXVr+Rt8A&#10;AAALAQAADwAAAGRycy9kb3ducmV2LnhtbEyPTUvDQBCG74L/YRnBm91NbYLGTIoIYkEvVqEet9kx&#10;Ce5H2N228d87nvQ4zMP7Pm+znp0VR4ppDB6hWCgQ5LtgRt8jvL89Xt2ASFl7o23whPBNCdbt+Vmj&#10;axNO/pWO29wLDvGp1ghDzlMtZeoGcjotwkSef58hOp35jL00UZ843Fm5VKqSTo+eGwY90cNA3df2&#10;4BBun1O3ezHqabCmMHH62OyC2SBeXsz3dyAyzfkPhl99VoeWnfbh4E0SFqFaqZJRhGW14g1MVKW6&#10;BrFHKAulQLaN/L+h/QEAAP//AwBQSwECLQAUAAYACAAAACEAtoM4kv4AAADhAQAAEwAAAAAAAAAA&#10;AAAAAAAAAAAAW0NvbnRlbnRfVHlwZXNdLnhtbFBLAQItABQABgAIAAAAIQA4/SH/1gAAAJQBAAAL&#10;AAAAAAAAAAAAAAAAAC8BAABfcmVscy8ucmVsc1BLAQItABQABgAIAAAAIQAc1JfjsQIAABUGAAAO&#10;AAAAAAAAAAAAAAAAAC4CAABkcnMvZTJvRG9jLnhtbFBLAQItABQABgAIAAAAIQBdWv5G3wAAAAsB&#10;AAAPAAAAAAAAAAAAAAAAAAsFAABkcnMvZG93bnJldi54bWxQSwUGAAAAAAQABADzAAAAFwYAAAAA&#10;" fillcolor="#bfbfbf [2412]" strokecolor="#243f60 [1604]" strokeweight=".5pt">
                <v:fill opacity="20303f"/>
              </v:rect>
            </w:pict>
          </mc:Fallback>
        </mc:AlternateContent>
      </w:r>
      <w:r w:rsidR="0051360B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52C3DCA" wp14:editId="6D4B4FCA">
                <wp:simplePos x="0" y="0"/>
                <wp:positionH relativeFrom="column">
                  <wp:posOffset>3409538</wp:posOffset>
                </wp:positionH>
                <wp:positionV relativeFrom="paragraph">
                  <wp:posOffset>3210560</wp:posOffset>
                </wp:positionV>
                <wp:extent cx="520700" cy="273050"/>
                <wp:effectExtent l="0" t="0" r="0" b="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0700" cy="273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1360B" w:rsidRPr="0083390F" w:rsidRDefault="0051360B" w:rsidP="0051360B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Exon 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268.45pt;margin-top:252.8pt;width:41pt;height:21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ylinDQIAAPkDAAAOAAAAZHJzL2Uyb0RvYy54bWysU9uO2yAQfa/Uf0C8N3bcuNm14qy2u92q&#10;0vYi7fYDMMYxKjAUSOz063fASWq1b1V5QAwzc5hzZtjcjFqRg3BegqnpcpFTIgyHVppdTb8/P7y5&#10;osQHZlqmwIiaHoWnN9vXrzaDrUQBPahWOIIgxleDrWkfgq2yzPNeaOYXYIVBZwdOs4Cm22WtYwOi&#10;a5UVef4uG8C11gEX3uPt/eSk24TfdYKHr13nRSCqplhbSLtLexP3bLth1c4x20t+KoP9QxWaSYOP&#10;XqDuWWBk7+RfUFpyBx66sOCgM+g6yUXigGyW+R9snnpmReKC4nh7kcn/P1j+5fDNEdli71aUGKax&#10;R89iDOQ9jKSI8gzWVxj1ZDEujHiNoYmqt4/Af3hi4K5nZidunYOhF6zF8pYxM5ulTjg+gjTDZ2jx&#10;GbYPkIDGzumoHapBEB3bdLy0JpbC8bIs8nWOHo6uYv02L1PrMladk63z4aMATeKhpg47n8DZ4dGH&#10;WAyrziHxLQMPUqnUfWXIUNPrsihTwsyjZcDhVFLX9CqPaxqXyPGDaVNyYFJNZ3xAmRPpyHNiHMZm&#10;TPKWZy0baI+ogoNpFvHv4KEH94uSAeewpv7nnjlBifpkUMnr5WoVBzcZq3JdoOHmnmbuYYYjVE0D&#10;JdPxLqRhnyjfouKdTGrE1kyVnErG+Uoinf5CHOC5naJ+/9jtCwAAAP//AwBQSwMEFAAGAAgAAAAh&#10;AL4FlgPeAAAACwEAAA8AAABkcnMvZG93bnJldi54bWxMj0FPwzAMhe9I/IfISNxYMlijrjSdEIgr&#10;iAGTdssar61onKrJ1vLvMSe42e89PX8uN7PvxRnH2AUysFwoEEh1cB01Bj7en29yEDFZcrYPhAa+&#10;McKmurwobeHCRG943qZGcAnFwhpoUxoKKWPdordxEQYk9o5h9DbxOjbSjXbict/LW6W09LYjvtDa&#10;AR9brL+2J2/g8+W4363Ua/Pks2EKs5Lk19KY66v54R5Ewjn9heEXn9GhYqZDOJGLojeQ3ek1R3lQ&#10;mQbBCb3MWTmwsso1yKqU/3+ofgAAAP//AwBQSwECLQAUAAYACAAAACEAtoM4kv4AAADhAQAAEwAA&#10;AAAAAAAAAAAAAAAAAAAAW0NvbnRlbnRfVHlwZXNdLnhtbFBLAQItABQABgAIAAAAIQA4/SH/1gAA&#10;AJQBAAALAAAAAAAAAAAAAAAAAC8BAABfcmVscy8ucmVsc1BLAQItABQABgAIAAAAIQAbylinDQIA&#10;APkDAAAOAAAAAAAAAAAAAAAAAC4CAABkcnMvZTJvRG9jLnhtbFBLAQItABQABgAIAAAAIQC+BZYD&#10;3gAAAAsBAAAPAAAAAAAAAAAAAAAAAGcEAABkcnMvZG93bnJldi54bWxQSwUGAAAAAAQABADzAAAA&#10;cgUAAAAA&#10;" filled="f" stroked="f">
                <v:textbox>
                  <w:txbxContent>
                    <w:p w:rsidR="0051360B" w:rsidRPr="0083390F" w:rsidRDefault="0051360B" w:rsidP="0051360B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Exon 3</w:t>
                      </w:r>
                    </w:p>
                  </w:txbxContent>
                </v:textbox>
              </v:shape>
            </w:pict>
          </mc:Fallback>
        </mc:AlternateContent>
      </w:r>
      <w:r w:rsidR="0051360B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D40EE51" wp14:editId="3F0395E2">
                <wp:simplePos x="0" y="0"/>
                <wp:positionH relativeFrom="column">
                  <wp:posOffset>3466053</wp:posOffset>
                </wp:positionH>
                <wp:positionV relativeFrom="paragraph">
                  <wp:posOffset>3339465</wp:posOffset>
                </wp:positionV>
                <wp:extent cx="0" cy="1612900"/>
                <wp:effectExtent l="0" t="0" r="19050" b="2540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1290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3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2.9pt,262.95pt" to="272.9pt,38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hkPwQEAAMkDAAAOAAAAZHJzL2Uyb0RvYy54bWysU8Fu1DAQvSP1Hyzfu0m2akWjzfawFb0g&#10;WFH4ANexNxa2xxqbTfbvGTu7KQKEEOLi2ON5b+Y9TzYPk7PsqDAa8B1vVjVnykvojT90/Mvnd9dv&#10;OYtJ+F5Y8KrjJxX5w/bqzWYMrVrDALZXyIjEx3YMHR9SCm1VRTkoJ+IKgvJ0qQGdSHTEQ9WjGInd&#10;2Wpd13fVCNgHBKlipOjjfMm3hV9rJdNHraNKzHacektlxbK+5LXabkR7QBEGI89tiH/owgnjqehC&#10;9SiSYN/Q/ELljESIoNNKgqtAayNV0UBqmvonNc+DCKpoIXNiWGyK/49WfjjukZme3u6GMy8cvdFz&#10;QmEOQ2I78J4cBGR0SU6NIbYE2Pk9nk8x7DHLnjS6/CVBbCrunhZ31ZSYnIOSos1ds76vi/PVKzBg&#10;TE8KHMubjlvjs3DRiuP7mKgYpV5Scth6Nnb8/nZ9m/uqcmNzK2WXTlbNWZ+UJnFUvClsZazUziI7&#10;ChqI/mtT4JmPMjNEG2sXUP1n0Dk3w1QZtb8FLtmlIvi0AJ3xgL+rmqZLq3rOv6ietWbZL9CfysMU&#10;O2heimvn2c4D+eO5wF//wO13AAAA//8DAFBLAwQUAAYACAAAACEAFZVKf94AAAALAQAADwAAAGRy&#10;cy9kb3ducmV2LnhtbEyPTU+EMBCG7yb+h2ZMvLnFjcjCUjbGj5MeED147NJZIEunhHYB/fWO8aC3&#10;+XjzzDP5brG9mHD0nSMF16sIBFLtTEeNgve3p6sNCB80Gd07QgWf6GFXnJ/lOjNuplecqtAIhpDP&#10;tII2hCGT0tctWu1XbkDi3cGNVgdux0aaUc8Mt71cR9GttLojvtDqAe9brI/VySpIHp+rcpgfXr5K&#10;mciynFzYHD+UurxY7rYgAi7hLww/+qwOBTvt3YmMF72C+CZm9cDFOk5BcOJ3smd8kqYgi1z+/6H4&#10;BgAA//8DAFBLAQItABQABgAIAAAAIQC2gziS/gAAAOEBAAATAAAAAAAAAAAAAAAAAAAAAABbQ29u&#10;dGVudF9UeXBlc10ueG1sUEsBAi0AFAAGAAgAAAAhADj9If/WAAAAlAEAAAsAAAAAAAAAAAAAAAAA&#10;LwEAAF9yZWxzLy5yZWxzUEsBAi0AFAAGAAgAAAAhAN06GQ/BAQAAyQMAAA4AAAAAAAAAAAAAAAAA&#10;LgIAAGRycy9lMm9Eb2MueG1sUEsBAi0AFAAGAAgAAAAhABWVSn/eAAAACwEAAA8AAAAAAAAAAAAA&#10;AAAAGwQAAGRycy9kb3ducmV2LnhtbFBLBQYAAAAABAAEAPMAAAAmBQAAAAA=&#10;" strokecolor="black [3040]"/>
            </w:pict>
          </mc:Fallback>
        </mc:AlternateContent>
      </w:r>
      <w:r w:rsidR="0051360B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99CDB5" wp14:editId="32753A9F">
                <wp:simplePos x="0" y="0"/>
                <wp:positionH relativeFrom="column">
                  <wp:posOffset>806450</wp:posOffset>
                </wp:positionH>
                <wp:positionV relativeFrom="paragraph">
                  <wp:posOffset>-161451</wp:posOffset>
                </wp:positionV>
                <wp:extent cx="520700" cy="273050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0700" cy="273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1360B" w:rsidRPr="0083390F" w:rsidRDefault="0051360B" w:rsidP="0051360B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83390F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Exon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63.5pt;margin-top:-12.7pt;width:41pt;height:21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3pgRDgIAAPoDAAAOAAAAZHJzL2Uyb0RvYy54bWysU9tuGyEQfa/Uf0C817ve2HGyMo7SpKkq&#10;pRcp6QdglvWiAkMBe9f9+gys7VjpW1Ue0MDMHOacGZY3g9FkJ31QYBmdTkpKpBXQKLth9Ofzw4cr&#10;SkLktuEarGR0LwO9Wb1/t+xdLSvoQDfSEwSxoe4do12Mri6KIDppeJiAkxadLXjDIx79pmg87xHd&#10;6KIqy8uiB984D0KGgLf3o5OuMn7bShG/t22QkWhGsbaYd5/3ddqL1ZLXG89dp8ShDP4PVRiuLD56&#10;grrnkZOtV39BGSU8BGjjRIApoG2VkJkDspmWb9g8ddzJzAXFCe4kU/h/sOLb7ocnqmH0olxQYrnB&#10;Jj3LIZKPMJAq6dO7UGPYk8PAOOA19jlzDe4RxK9ALNx13G7krffQd5I3WN80ZRZnqSNOSCDr/is0&#10;+AzfRshAQ+tNEg/lIIiOfdqfepNKEXg5r8pFiR6BrmpxUc5z7wpeH5OdD/GzBEOSwajH1mdwvnsM&#10;MRXD62NIesvCg9I6t19b0jN6Pa/mOeHMY1TE6dTKMHpVpjXOS+L4yTY5OXKlRxsf0PZAOvEcGcdh&#10;PWR9L49arqHZowoexmHEz4NGB/4PJT0OIqPh95Z7SYn+YlHJ6+lsliY3H2bzRYUHf+5Zn3u4FQjF&#10;aKRkNO9invaR8i0q3qqsRmrNWMmhZBywLNLhM6QJPj/nqNcvu3oBAAD//wMAUEsDBBQABgAIAAAA&#10;IQD7MaaU3QAAAAoBAAAPAAAAZHJzL2Rvd25yZXYueG1sTI9LT8MwEITvSPwHa5G4tTZRHzTEqRCI&#10;K4jykLht420SEa+j2G3Cv2c50ePsjGa/KbaT79SJhtgGtnAzN6CIq+Bari28vz3NbkHFhOywC0wW&#10;fijCtry8KDB3YeRXOu1SraSEY44WmpT6XOtYNeQxzkNPLN4hDB6TyKHWbsBRyn2nM2NW2mPL8qHB&#10;nh4aqr53R2/h4/nw9bkwL/WjX/ZjmIxmv9HWXl9N93egEk3pPwx/+IIOpTDtw5FdVJ3obC1bkoVZ&#10;tlyAkkRmNnLZi7VegS4LfT6h/AUAAP//AwBQSwECLQAUAAYACAAAACEAtoM4kv4AAADhAQAAEwAA&#10;AAAAAAAAAAAAAAAAAAAAW0NvbnRlbnRfVHlwZXNdLnhtbFBLAQItABQABgAIAAAAIQA4/SH/1gAA&#10;AJQBAAALAAAAAAAAAAAAAAAAAC8BAABfcmVscy8ucmVsc1BLAQItABQABgAIAAAAIQDT3pgRDgIA&#10;APoDAAAOAAAAAAAAAAAAAAAAAC4CAABkcnMvZTJvRG9jLnhtbFBLAQItABQABgAIAAAAIQD7MaaU&#10;3QAAAAoBAAAPAAAAAAAAAAAAAAAAAGgEAABkcnMvZG93bnJldi54bWxQSwUGAAAAAAQABADzAAAA&#10;cgUAAAAA&#10;" filled="f" stroked="f">
                <v:textbox>
                  <w:txbxContent>
                    <w:p w:rsidR="0051360B" w:rsidRPr="0083390F" w:rsidRDefault="0051360B" w:rsidP="0051360B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83390F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Exon 2</w:t>
                      </w:r>
                    </w:p>
                  </w:txbxContent>
                </v:textbox>
              </v:shape>
            </w:pict>
          </mc:Fallback>
        </mc:AlternateContent>
      </w:r>
    </w:p>
    <w:p w:rsidR="0051360B" w:rsidRDefault="00542B6E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28805FB" wp14:editId="475A512A">
                <wp:simplePos x="0" y="0"/>
                <wp:positionH relativeFrom="column">
                  <wp:posOffset>1594802</wp:posOffset>
                </wp:positionH>
                <wp:positionV relativeFrom="paragraph">
                  <wp:posOffset>3314700</wp:posOffset>
                </wp:positionV>
                <wp:extent cx="690245" cy="273050"/>
                <wp:effectExtent l="0" t="0" r="0" b="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0245" cy="273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2B6E" w:rsidRPr="00733151" w:rsidRDefault="00542B6E" w:rsidP="0051360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  <w:t>Arg</w:t>
                            </w:r>
                            <w:proofErr w:type="spellEnd"/>
                            <w:r w:rsidRPr="00733151"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  <w:t>/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  <w:t>Gl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125.55pt;margin-top:261pt;width:54.35pt;height:21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k3oDgIAAPkDAAAOAAAAZHJzL2Uyb0RvYy54bWysU9tuGyEQfa/Uf0C817ve2nG8Mo7SpKkq&#10;pRcp6QdglvWiAkMBe9f9+g6s7VrJW1Ue0MDMHOacGVY3g9FkL31QYBmdTkpKpBXQKLtl9Mfzw7tr&#10;SkLktuEarGT0IAO9Wb99s+pdLSvoQDfSEwSxoe4do12Mri6KIDppeJiAkxadLXjDIx79tmg87xHd&#10;6KIqy6uiB984D0KGgLf3o5OuM37bShG/tW2QkWhGsbaYd5/3TdqL9YrXW89dp8SxDP4PVRiuLD56&#10;hrrnkZOdV6+gjBIeArRxIsAU0LZKyMwB2UzLF2yeOu5k5oLiBHeWKfw/WPF1/90T1TBaVZRYbrBH&#10;z3KI5AMMpEry9C7UGPXkMC4OeI1tzlSDewTxMxALdx23W3nrPfSd5A2WN02ZxUXqiBMSyKb/Ag0+&#10;w3cRMtDQepO0QzUIomObDufWpFIEXl4ty2o2p0Sgq1q8L+e5dQWvT8nOh/hJgiHJYNRj5zM43z+G&#10;mIrh9SkkvWXhQWmdu68t6Rldzqt5TrjwGBVxOLUyjF6XaY3jkjh+tE1Ojlzp0cYHtD2STjxHxnHY&#10;DFnexUnLDTQHVMHDOIv4d9DowP+mpMc5ZDT82nEvKdGfLSq5nM5maXDzYTZfVHjwl57NpYdbgVCM&#10;RkpG8y7mYR8p36LircpqpNaMlRxLxvnKIh3/Qhrgy3OO+vtj138AAAD//wMAUEsDBBQABgAIAAAA&#10;IQAcM2BP3gAAAAsBAAAPAAAAZHJzL2Rvd25yZXYueG1sTI/BTsMwDIbvSLxDZCRuLGkhEytNJwTi&#10;CmLApN2yxmsrGqdqsrW8PebEjrY//f7+cj37XpxwjF0gA9lCgUCqg+uoMfD58XJzDyImS872gdDA&#10;D0ZYV5cXpS1cmOgdT5vUCA6hWFgDbUpDIWWsW/Q2LsKAxLdDGL1NPI6NdKOdONz3MldqKb3tiD+0&#10;dsCnFuvvzdEb+Ho97LZ36q159nqYwqwk+ZU05vpqfnwAkXBO/zD86bM6VOy0D0dyUfQGcp1ljBrQ&#10;ec6lmLjVKy6z581SK5BVKc87VL8AAAD//wMAUEsBAi0AFAAGAAgAAAAhALaDOJL+AAAA4QEAABMA&#10;AAAAAAAAAAAAAAAAAAAAAFtDb250ZW50X1R5cGVzXS54bWxQSwECLQAUAAYACAAAACEAOP0h/9YA&#10;AACUAQAACwAAAAAAAAAAAAAAAAAvAQAAX3JlbHMvLnJlbHNQSwECLQAUAAYACAAAACEAh25N6A4C&#10;AAD5AwAADgAAAAAAAAAAAAAAAAAuAgAAZHJzL2Uyb0RvYy54bWxQSwECLQAUAAYACAAAACEAHDNg&#10;T94AAAALAQAADwAAAAAAAAAAAAAAAABoBAAAZHJzL2Rvd25yZXYueG1sUEsFBgAAAAAEAAQA8wAA&#10;AHMFAAAAAA==&#10;" filled="f" stroked="f">
                <v:textbox>
                  <w:txbxContent>
                    <w:p w:rsidR="00542B6E" w:rsidRPr="00733151" w:rsidRDefault="00542B6E" w:rsidP="0051360B">
                      <w:pPr>
                        <w:rPr>
                          <w:rFonts w:ascii="Times New Roman" w:hAnsi="Times New Roman" w:cs="Times New Roman"/>
                          <w:b/>
                          <w:sz w:val="14"/>
                          <w:szCs w:val="16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  <w:sz w:val="14"/>
                          <w:szCs w:val="16"/>
                        </w:rPr>
                        <w:t>Arg</w:t>
                      </w:r>
                      <w:proofErr w:type="spellEnd"/>
                      <w:r w:rsidRPr="00733151">
                        <w:rPr>
                          <w:rFonts w:ascii="Times New Roman" w:hAnsi="Times New Roman" w:cs="Times New Roman"/>
                          <w:b/>
                          <w:sz w:val="14"/>
                          <w:szCs w:val="16"/>
                        </w:rPr>
                        <w:t>/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  <w:sz w:val="14"/>
                          <w:szCs w:val="16"/>
                        </w:rPr>
                        <w:t>Gl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1EF32B3" wp14:editId="2078BA19">
                <wp:simplePos x="0" y="0"/>
                <wp:positionH relativeFrom="column">
                  <wp:posOffset>1818005</wp:posOffset>
                </wp:positionH>
                <wp:positionV relativeFrom="paragraph">
                  <wp:posOffset>3470910</wp:posOffset>
                </wp:positionV>
                <wp:extent cx="61595" cy="1557020"/>
                <wp:effectExtent l="0" t="0" r="14605" b="2413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595" cy="15570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  <a:alpha val="31000"/>
                          </a:schemeClr>
                        </a:solidFill>
                        <a:ln w="6350">
                          <a:solidFill>
                            <a:schemeClr val="accent1">
                              <a:shade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1" o:spid="_x0000_s1026" style="position:absolute;margin-left:143.15pt;margin-top:273.3pt;width:4.85pt;height:122.6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TvGWtQIAABcGAAAOAAAAZHJzL2Uyb0RvYy54bWysVG1P2zAQ/j5p/8Hy95GkUBgVKapATJMY&#10;IGDis+vYTSTb59lu0+7X72yn4WVo0qZ9Sex7ee7u8d2dnW+1IhvhfAemptVBSYkwHJrOrGr6/fHq&#10;02dKfGCmYQqMqOlOeHo+//jhrLczMYEWVCMcQRDjZ72taRuCnRWF563QzB+AFQaVEpxmAa9uVTSO&#10;9YiuVTEpy+OiB9dYB1x4j9LLrKTzhC+l4OFWSi8CUTXF3EL6uvRdxm8xP2OzlWO27fiQBvuHLDTr&#10;DAYdoS5ZYGTtut+gdMcdeJDhgIMuQMqOi1QDVlOVb6p5aJkVqRYkx9uRJv//YPnN5s6RrqnppKLE&#10;MI1vdI+sMbNSgqAMCeqtn6Hdg71zw83jMVa7lU7HP9ZBtonU3Uiq2AbCUXhcTU+nlHDUVNPpSTlJ&#10;pBfPztb58EWAJvFQU4fRE5Vsc+0DBkTTvUmM5UF1zVWnVLrEPhEXypENwxderqrkqtb6GzRZdjIt&#10;y+GdmbIty9LDapAiemq2CJJivcJXhvRYwuG0TLivdKNbRmScCxNyfN+yRmRxjL6vePR4GwiTUAaF&#10;kenMbTqFnRKxSmXuhcRHQjYnOY/XZf916AQYkSXyOGIPub+PnR9isI+uIk3X6DwQ9Cfn0SNFBhNG&#10;Z90ZcO9VppDQIXK235OUqYksLaHZYQs7yLPtLb/qsJGumQ93zOEw49jjggq3+JEK8DlhOFHSgvv5&#10;njza44yhlpIel0NN/Y81c4IS9dXg9J1WR0dxm6TL0fQEe5q4l5rlS41Z6wvA7sQBw+zSMdoHtT9K&#10;B/oJ99giRkUVMxxj15QHt79chLy0cBNysVgkM9wgloVr82B5BI+sxkF53D4xZ4dpCjiGN7BfJGz2&#10;ZqiybfQ0sFgHkF2auGdeB75x+6SeHTZlXG8v78nqeZ/PfwEAAP//AwBQSwMEFAAGAAgAAAAhAOeX&#10;DWjgAAAACwEAAA8AAABkcnMvZG93bnJldi54bWxMj8FOwzAQRO9I/IO1SNyokwAhCXEqhISoRC+U&#10;Su3RjZc4wl5HttuGv8ec4Ljap5k37XK2hp3Qh9GRgHyRAUPqnRppELD9eLmpgIUoSUnjCAV8Y4Bl&#10;d3nRyka5M73jaRMHlkIoNFKAjnFqOA+9RivDwk1I6ffpvJUxnX7gystzCreGF1lWcitHSg1aTvis&#10;sf/aHK2A+i30u7XKXrVRufLTfrVzaiXE9dX89Ags4hz/YPjVT+rQJaeDO5IKzAgoqvI2oQLu78oS&#10;WCKKukzrDgIe6rwC3rX8/4buBwAA//8DAFBLAQItABQABgAIAAAAIQC2gziS/gAAAOEBAAATAAAA&#10;AAAAAAAAAAAAAAAAAABbQ29udGVudF9UeXBlc10ueG1sUEsBAi0AFAAGAAgAAAAhADj9If/WAAAA&#10;lAEAAAsAAAAAAAAAAAAAAAAALwEAAF9yZWxzLy5yZWxzUEsBAi0AFAAGAAgAAAAhANFO8Za1AgAA&#10;FwYAAA4AAAAAAAAAAAAAAAAALgIAAGRycy9lMm9Eb2MueG1sUEsBAi0AFAAGAAgAAAAhAOeXDWjg&#10;AAAACwEAAA8AAAAAAAAAAAAAAAAADwUAAGRycy9kb3ducmV2LnhtbFBLBQYAAAAABAAEAPMAAAAc&#10;BgAAAAA=&#10;" fillcolor="#bfbfbf [2412]" strokecolor="#243f60 [1604]" strokeweight=".5pt">
                <v:fill opacity="20303f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2A1B80E" wp14:editId="311EB51F">
                <wp:simplePos x="0" y="0"/>
                <wp:positionH relativeFrom="column">
                  <wp:posOffset>1094423</wp:posOffset>
                </wp:positionH>
                <wp:positionV relativeFrom="paragraph">
                  <wp:posOffset>1625600</wp:posOffset>
                </wp:positionV>
                <wp:extent cx="690245" cy="273050"/>
                <wp:effectExtent l="0" t="0" r="0" b="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0245" cy="273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3151" w:rsidRPr="00733151" w:rsidRDefault="00542B6E" w:rsidP="0051360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  <w:t>Ile</w:t>
                            </w:r>
                            <w:r w:rsidR="00733151" w:rsidRPr="00733151"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  <w:t>/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  <w:t>V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margin-left:86.2pt;margin-top:128pt;width:54.35pt;height:21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OKGuDQIAAPkDAAAOAAAAZHJzL2Uyb0RvYy54bWysU9uO2yAQfa/Uf0C8N3bcZC9WnNV2t1tV&#10;2l6k3X7ABOMYFRgKJPb26zvgJI3at6p+sICZOcw5Z1jdjEazvfRBoW34fFZyJq3AVtltw789P7y5&#10;4ixEsC1otLLhLzLwm/XrV6vB1bLCHnUrPSMQG+rBNbyP0dVFEUQvDYQZOmkp2KE3EGnrt0XrYSB0&#10;o4uqLC+KAX3rPAoZAp3eT0G+zvhdJ0X80nVBRqYbTr3F/Pf5v0n/Yr2CeuvB9Uoc2oB/6MKAsnTp&#10;CeoeIrCdV39BGSU8BuziTKApsOuUkJkDsZmXf7B56sHJzIXECe4kU/h/sOLz/qtnqiXvyCkLhjx6&#10;lmNk73BkVZJncKGmrCdHeXGkY0rNVIN7RPE9MIt3PditvPUeh15CS+3NU2VxVjrhhASyGT5hS9fA&#10;LmIGGjtvknakBiN0sunlZE1qRdDhxXVZLZacCQpVl2/LZbaugPpY7HyIHyQalhYN9+R8Bof9Y4ip&#10;GaiPKekuiw9K6+y+tmxo+PWyWuaCs4hRkYZTK9PwqzJ907gkju9tm4sjKD2t6QJtD6QTz4lxHDdj&#10;lvfqqOUG2xdSweM0i/R2aNGj/8nZQHPY8PBjB15ypj9aUvJ6vlikwc2bxfKyoo0/j2zOI2AFQTU8&#10;cjYt72Ie9onyLSneqaxGsmbq5NAyzVcW6fAW0gCf73PW7xe7/gUAAP//AwBQSwMEFAAGAAgAAAAh&#10;AMmMgq7eAAAACwEAAA8AAABkcnMvZG93bnJldi54bWxMj8tOwzAQRfdI/QdrKrGjdqK2NCFOVRWx&#10;BVEeEjs3niYR8TiK3Sb8PcOK7uZqju6j2E6uExccQutJQ7JQIJAqb1uqNby/Pd1tQIRoyJrOE2r4&#10;wQDbcnZTmNz6kV7xcoi1YBMKudHQxNjnUoaqQWfCwvdI/Dv5wZnIcqilHczI5q6TqVJr6UxLnNCY&#10;HvcNVt+Hs9Pw8Xz6+lyql/rRrfrRT0qSy6TWt/Np9wAi4hT/Yfirz9Wh5E5HfyYbRMf6Pl0yqiFd&#10;rXkUE+kmSUAc+cgyBbIs5PWG8hcAAP//AwBQSwECLQAUAAYACAAAACEAtoM4kv4AAADhAQAAEwAA&#10;AAAAAAAAAAAAAAAAAAAAW0NvbnRlbnRfVHlwZXNdLnhtbFBLAQItABQABgAIAAAAIQA4/SH/1gAA&#10;AJQBAAALAAAAAAAAAAAAAAAAAC8BAABfcmVscy8ucmVsc1BLAQItABQABgAIAAAAIQCnOKGuDQIA&#10;APkDAAAOAAAAAAAAAAAAAAAAAC4CAABkcnMvZTJvRG9jLnhtbFBLAQItABQABgAIAAAAIQDJjIKu&#10;3gAAAAsBAAAPAAAAAAAAAAAAAAAAAGcEAABkcnMvZG93bnJldi54bWxQSwUGAAAAAAQABADzAAAA&#10;cgUAAAAA&#10;" filled="f" stroked="f">
                <v:textbox>
                  <w:txbxContent>
                    <w:p w:rsidR="00733151" w:rsidRPr="00733151" w:rsidRDefault="00542B6E" w:rsidP="0051360B">
                      <w:pPr>
                        <w:rPr>
                          <w:rFonts w:ascii="Times New Roman" w:hAnsi="Times New Roman" w:cs="Times New Roman"/>
                          <w:b/>
                          <w:sz w:val="14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4"/>
                          <w:szCs w:val="16"/>
                        </w:rPr>
                        <w:t>Ile</w:t>
                      </w:r>
                      <w:r w:rsidR="00733151" w:rsidRPr="00733151">
                        <w:rPr>
                          <w:rFonts w:ascii="Times New Roman" w:hAnsi="Times New Roman" w:cs="Times New Roman"/>
                          <w:b/>
                          <w:sz w:val="14"/>
                          <w:szCs w:val="16"/>
                        </w:rPr>
                        <w:t>/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4"/>
                          <w:szCs w:val="16"/>
                        </w:rPr>
                        <w:t>Val</w:t>
                      </w:r>
                    </w:p>
                  </w:txbxContent>
                </v:textbox>
              </v:shape>
            </w:pict>
          </mc:Fallback>
        </mc:AlternateContent>
      </w:r>
      <w:bookmarkStart w:id="0" w:name="_GoBack"/>
      <w:r>
        <w:rPr>
          <w:noProof/>
        </w:rPr>
        <w:drawing>
          <wp:inline distT="0" distB="0" distL="0" distR="0" wp14:anchorId="02173D68" wp14:editId="509B7BC6">
            <wp:extent cx="5943600" cy="83304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33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  <w:r w:rsidR="00733151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928513F" wp14:editId="4AC1D459">
                <wp:simplePos x="0" y="0"/>
                <wp:positionH relativeFrom="column">
                  <wp:posOffset>1261745</wp:posOffset>
                </wp:positionH>
                <wp:positionV relativeFrom="paragraph">
                  <wp:posOffset>1781810</wp:posOffset>
                </wp:positionV>
                <wp:extent cx="61595" cy="1557020"/>
                <wp:effectExtent l="0" t="0" r="14605" b="2413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595" cy="15570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  <a:alpha val="31000"/>
                          </a:schemeClr>
                        </a:solidFill>
                        <a:ln w="6350">
                          <a:solidFill>
                            <a:schemeClr val="accent1">
                              <a:shade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7" o:spid="_x0000_s1026" style="position:absolute;margin-left:99.35pt;margin-top:140.3pt;width:4.85pt;height:122.6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VdZMtQIAABcGAAAOAAAAZHJzL2Uyb0RvYy54bWysVFtP2zAUfp+0/2D5fSQphI6KFFUgpkkM&#10;KmDi2XXsJpLj49lu0+7X79hOw2Vo0qa9JPa5fMfnO5fzi12nyFZY14KuaHGUUyI0h7rV64p+f7z+&#10;9JkS55mumQItKroXjl7MP344781MTKABVQtLEES7WW8q2nhvZlnmeCM65o7ACI1KCbZjHq92ndWW&#10;9YjeqWyS56dZD7Y2FrhwDqVXSUnnEV9Kwf2dlE54oiqKb/Pxa+N3Fb7Z/JzN1paZpuXDM9g/vKJj&#10;rcagI9QV84xsbPsbVNdyCw6kP+LQZSBly0XMAbMp8jfZPDTMiJgLkuPMSJP7f7D8dru0pK2xdlNK&#10;NOuwRvfIGtNrJQjKkKDeuBnaPZilHW4OjyHbnbRd+GMeZBdJ3Y+kip0nHIWnRXlWUsJRU5TlNJ9E&#10;0rNnZ2Od/yKgI+FQUYvRI5Vse+M8BkTTg0mI5UC19XWrVLyEPhGXypItwwqv1kV0VZvuG9RJNi3z&#10;fKgzU6ZhSXpcDFJEj80WQGKsV/hKkx5TOC7ziPtKN7olRMa50D7Fdw2rRRKH6IeMR4+3gfARSqMw&#10;MJ24jSe/VyJkqfS9kFgkZHOS3vE67b8OHQEDskQeR+zh7e9jp0IM9sFVxOkanQeC/uQ8esTIoP3o&#10;3LUa7HuZKSR0iJzsDyQlagJLK6j32MIW0mw7w69bbKQb5vySWRxmHHtcUP4OP1IBlhOGEyUN2J/v&#10;yYM9zhhqKelxOVTU/dgwKyhRXzVO31lxchK2SbyclFPsaWJfalYvNXrTXQJ2Z4Gr0PB4DPZeHY7S&#10;QveEe2wRoqKKaY6xK8q9PVwufVpauAm5WCyiGW4Qw/yNfjA8gAdWw6A87p6YNcM0eRzDWzgsEjZ7&#10;M1TJNnhqWGw8yDZO3DOvA9+4fWLPDpsyrLeX92j1vM/nvwAAAP//AwBQSwMEFAAGAAgAAAAhAAo3&#10;cfDfAAAACwEAAA8AAABkcnMvZG93bnJldi54bWxMj0FLAzEQhe+C/yGM4M0mXWxN180WEcSCXlqF&#10;ekw3cbOYTJYkbdd/73jS42M+3vumWU/Bs5NNeYioYD4TwCx20QzYK3h/e7qRwHLRaLSPaBV82wzr&#10;9vKi0bWJZ9za0670jEow11qBK2WsOc+ds0HnWRwt0u0zpqALxdRzk/SZyoPnlRBLHvSAtOD0aB+d&#10;7b52x6Bg9ZK7/asRz86buUnjx2YfzUap66vp4R5YsVP5g+FXn9ShJadDPKLJzFNeyTtCFVRSLIER&#10;UQl5C+ygYFEtJPC24f9/aH8AAAD//wMAUEsBAi0AFAAGAAgAAAAhALaDOJL+AAAA4QEAABMAAAAA&#10;AAAAAAAAAAAAAAAAAFtDb250ZW50X1R5cGVzXS54bWxQSwECLQAUAAYACAAAACEAOP0h/9YAAACU&#10;AQAACwAAAAAAAAAAAAAAAAAvAQAAX3JlbHMvLnJlbHNQSwECLQAUAAYACAAAACEA61XWTLUCAAAX&#10;BgAADgAAAAAAAAAAAAAAAAAuAgAAZHJzL2Uyb0RvYy54bWxQSwECLQAUAAYACAAAACEACjdx8N8A&#10;AAALAQAADwAAAAAAAAAAAAAAAAAPBQAAZHJzL2Rvd25yZXYueG1sUEsFBgAAAAAEAAQA8wAAABsG&#10;AAAAAA==&#10;" fillcolor="#bfbfbf [2412]" strokecolor="#243f60 [1604]" strokeweight=".5pt">
                <v:fill opacity="20303f"/>
              </v:rect>
            </w:pict>
          </mc:Fallback>
        </mc:AlternateContent>
      </w:r>
      <w:r w:rsidR="0051360B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9FD51BC" wp14:editId="3635832C">
                <wp:simplePos x="0" y="0"/>
                <wp:positionH relativeFrom="column">
                  <wp:posOffset>2708275</wp:posOffset>
                </wp:positionH>
                <wp:positionV relativeFrom="paragraph">
                  <wp:posOffset>-64135</wp:posOffset>
                </wp:positionV>
                <wp:extent cx="520700" cy="273050"/>
                <wp:effectExtent l="0" t="0" r="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0700" cy="273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1360B" w:rsidRPr="0083390F" w:rsidRDefault="0051360B" w:rsidP="0051360B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Exon 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margin-left:213.25pt;margin-top:-5.05pt;width:41pt;height:21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/qSDAIAAPgDAAAOAAAAZHJzL2Uyb0RvYy54bWysU9tuGyEQfa/Uf0C817ve2HW8Mo7SpKkq&#10;pRcp6QdglvWiAkMBe9f9+g6s7VrJW1Ue0MDMHOacGVY3g9FkL31QYBmdTkpKpBXQKLtl9Mfzw7tr&#10;SkLktuEarGT0IAO9Wb99s+pdLSvoQDfSEwSxoe4do12Mri6KIDppeJiAkxadLXjDIx79tmg87xHd&#10;6KIqy/dFD75xHoQMAW/vRyddZ/y2lSJ+a9sgI9GMYm0x7z7vm7QX6xWvt567ToljGfwfqjBcWXz0&#10;DHXPIyc7r15BGSU8BGjjRIApoG2VkJkDspmWL9g8ddzJzAXFCe4sU/h/sOLr/rsnqmH0ihLLDbbo&#10;WQ6RfICBVEmd3oUag54chsUBr7HLmWlwjyB+BmLhruN2K2+9h76TvMHqpimzuEgdcUIC2fRfoMFn&#10;+C5CBhpab5J0KAZBdOzS4dyZVIrAy3lVLkr0CHRVi6tynjtX8PqU7HyInyQYkgxGPTY+g/P9Y4ip&#10;GF6fQtJbFh6U1rn52pKe0eW8mueEC49REWdTK8PodZnWOC2J40fb5OTIlR5tfEDbI+nEc2Qch82Q&#10;1V2etNxAc0AVPIyjiF8HjQ78b0p6HENGw68d95IS/dmiksvpbJbmNh9m80WFB3/p2Vx6uBUIxWik&#10;ZDTvYp71kfItKt6qrEZqzVjJsWQcryzS8Suk+b0856i/H3b9BwAA//8DAFBLAwQUAAYACAAAACEA&#10;M9ikWd4AAAAKAQAADwAAAGRycy9kb3ducmV2LnhtbEyPTU/DMAyG70j8h8hI3LakZZ22UndCIK4g&#10;xofELWu9tqJxqiZby7/HnOBo+9Hr5y12s+vVmcbQeUZIlgYUceXrjhuEt9fHxQZUiJZr23smhG8K&#10;sCsvLwqb137iFzrvY6MkhENuEdoYh1zrULXkbFj6gVhuRz86G2UcG12PdpJw1+vUmLV2tmP50NqB&#10;7luqvvYnh/D+dPz8WJnn5sFlw+Rno9ltNeL11Xx3CyrSHP9g+NUXdSjF6eBPXAfVI6zSdSYowiIx&#10;CSghMrORzQHhJt2CLgv9v0L5AwAA//8DAFBLAQItABQABgAIAAAAIQC2gziS/gAAAOEBAAATAAAA&#10;AAAAAAAAAAAAAAAAAABbQ29udGVudF9UeXBlc10ueG1sUEsBAi0AFAAGAAgAAAAhADj9If/WAAAA&#10;lAEAAAsAAAAAAAAAAAAAAAAALwEAAF9yZWxzLy5yZWxzUEsBAi0AFAAGAAgAAAAhAN4b+pIMAgAA&#10;+AMAAA4AAAAAAAAAAAAAAAAALgIAAGRycy9lMm9Eb2MueG1sUEsBAi0AFAAGAAgAAAAhADPYpFne&#10;AAAACgEAAA8AAAAAAAAAAAAAAAAAZgQAAGRycy9kb3ducmV2LnhtbFBLBQYAAAAABAAEAPMAAABx&#10;BQAAAAA=&#10;" filled="f" stroked="f">
                <v:textbox>
                  <w:txbxContent>
                    <w:p w:rsidR="0051360B" w:rsidRPr="0083390F" w:rsidRDefault="0051360B" w:rsidP="0051360B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Exon 4</w:t>
                      </w:r>
                    </w:p>
                  </w:txbxContent>
                </v:textbox>
              </v:shape>
            </w:pict>
          </mc:Fallback>
        </mc:AlternateContent>
      </w:r>
      <w:r w:rsidR="0051360B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E3335F3" wp14:editId="7DA97BBF">
                <wp:simplePos x="0" y="0"/>
                <wp:positionH relativeFrom="column">
                  <wp:posOffset>2764790</wp:posOffset>
                </wp:positionH>
                <wp:positionV relativeFrom="paragraph">
                  <wp:posOffset>62007</wp:posOffset>
                </wp:positionV>
                <wp:extent cx="0" cy="1612900"/>
                <wp:effectExtent l="0" t="0" r="19050" b="2540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1290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4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7.7pt,4.9pt" to="217.7pt,13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ycHFwAEAAMcDAAAOAAAAZHJzL2Uyb0RvYy54bWysU8Fu1DAQvSPxD5bvbJJVW9Fosz1sBRcE&#10;K0o/wHXsjYXtscZmk/17xs5uigAhVPXi2ON5b+Y9TzZ3k7PsqDAa8B1vVjVnykvojT90/PHbh3fv&#10;OYtJ+F5Y8KrjJxX53fbtm80YWrWGAWyvkBGJj+0YOj6kFNqqinJQTsQVBOXpUgM6keiIh6pHMRK7&#10;s9W6rm+qEbAPCFLFSNH7+ZJvC7/WSqYvWkeVmO049ZbKimV9ymu13Yj2gCIMRp7bEC/owgnjqehC&#10;dS+SYD/Q/EHljESIoNNKgqtAayNV0UBqmvo3NQ+DCKpoIXNiWGyKr0crPx/3yEzf8SvOvHD0RA8J&#10;hTkMie3AezIQkF1ln8YQW0rf+T2eTzHsMYueNLr8JTlsKt6eFm/VlJicg5KizU2zvq2L79UzMGBM&#10;HxU4ljcdt8Zn2aIVx08xUTFKvaTksPVs7Pjt9fo691XlxuZWyi6drJqzvipN0qh4U9jKUKmdRXYU&#10;NA7996bAMx9lZog21i6g+t+gc26GqTJo/wtcsktF8GkBOuMB/1Y1TZdW9Zx/UT1rzbKfoD+Vhyl2&#10;0LQU186Tncfx13OBP/9/258AAAD//wMAUEsDBBQABgAIAAAAIQB+8EXP3QAAAAkBAAAPAAAAZHJz&#10;L2Rvd25yZXYueG1sTI9PT4NAFMTvJn6HzTPxZhfb2iLyaIx/TnpA9OBxC08gZd8Sdgvop/cZD3qc&#10;zGTmN+lutp0aafCtY4TLRQSKuHRVyzXC2+vjRQzKB8OV6RwTwid52GWnJ6lJKjfxC41FqJWUsE8M&#10;QhNCn2jty4as8QvXE4v34QZrgsih1tVgJim3nV5G0UZb07IsNKanu4bKQ3G0CNuHpyLvp/vnr1xv&#10;dZ6PLsSHd8Tzs/n2BlSgOfyF4Qdf0CETpr07cuVVh7BeXa0linAtD8T/1XuE5WYVg85S/f9B9g0A&#10;AP//AwBQSwECLQAUAAYACAAAACEAtoM4kv4AAADhAQAAEwAAAAAAAAAAAAAAAAAAAAAAW0NvbnRl&#10;bnRfVHlwZXNdLnhtbFBLAQItABQABgAIAAAAIQA4/SH/1gAAAJQBAAALAAAAAAAAAAAAAAAAAC8B&#10;AABfcmVscy8ucmVsc1BLAQItABQABgAIAAAAIQA9ycHFwAEAAMcDAAAOAAAAAAAAAAAAAAAAAC4C&#10;AABkcnMvZTJvRG9jLnhtbFBLAQItABQABgAIAAAAIQB+8EXP3QAAAAkBAAAPAAAAAAAAAAAAAAAA&#10;ABoEAABkcnMvZG93bnJldi54bWxQSwUGAAAAAAQABADzAAAAJAUAAAAA&#10;" strokecolor="black [3040]"/>
            </w:pict>
          </mc:Fallback>
        </mc:AlternateContent>
      </w:r>
    </w:p>
    <w:sectPr w:rsidR="005136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60B"/>
    <w:rsid w:val="00045315"/>
    <w:rsid w:val="002A11DD"/>
    <w:rsid w:val="0051360B"/>
    <w:rsid w:val="00542B6E"/>
    <w:rsid w:val="00733151"/>
    <w:rsid w:val="009F0C75"/>
    <w:rsid w:val="00FF4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36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6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36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6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2</Pages>
  <Words>3</Words>
  <Characters>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lem</Company>
  <LinksUpToDate>false</LinksUpToDate>
  <CharactersWithSpaces>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h Thong Le</dc:creator>
  <cp:lastModifiedBy>Minh Thong Le</cp:lastModifiedBy>
  <cp:revision>1</cp:revision>
  <dcterms:created xsi:type="dcterms:W3CDTF">2015-04-29T03:10:00Z</dcterms:created>
  <dcterms:modified xsi:type="dcterms:W3CDTF">2015-04-29T05:21:00Z</dcterms:modified>
</cp:coreProperties>
</file>